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  <w:t xml:space="preserve">Complete</w:t>
      </w:r>
      <w:r w:rsidDel="00000000" w:rsidR="00000000" w:rsidRPr="00000000">
        <w:rPr>
          <w:rtl w:val="0"/>
        </w:rPr>
        <w:t xml:space="preserve"> assemblies of bacterial and archaeal genomes and their GenBank annotations were downloaded from the NCBI GenBank FTP site on June 15, 2019. A list of links of archaeal genomes used in the evaluation is available at </w:t>
      </w: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github.com/janka2012/digIS/blob/master/evaluation/archaea_complete_genomic_files.txt</w:t>
        </w:r>
      </w:hyperlink>
      <w:r w:rsidDel="00000000" w:rsidR="00000000" w:rsidRPr="00000000">
        <w:rPr>
          <w:rtl w:val="0"/>
        </w:rPr>
        <w:t xml:space="preserve">,</w:t>
      </w:r>
      <w:r w:rsidDel="00000000" w:rsidR="00000000" w:rsidRPr="00000000">
        <w:rPr>
          <w:rtl w:val="0"/>
        </w:rPr>
        <w:t xml:space="preserve"> and a list of links of bacterial genomes used in the evaluation is available at </w:t>
      </w: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github.com/janka2012/digIS/blob/master/evaluation/bacteria_complete_genomic_files.txt</w:t>
        </w:r>
      </w:hyperlink>
      <w:r w:rsidDel="00000000" w:rsidR="00000000" w:rsidRPr="00000000">
        <w:rPr>
          <w:rtl w:val="0"/>
        </w:rPr>
        <w:t xml:space="preserve">. Altogether, 341 complete archaeal genomes containing 527 sequences and 2,500 complete bacterial genomes containing 5,018 sequences were used for the assessment.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rtl w:val="0"/>
        </w:rPr>
        <w:t xml:space="preserve">The genomes were downloaded and filtered using the following commands: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# download NCBI GenBank bacterial genomes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wget ftp://ftp.ncbi.nlm.nih.gov/genomes/genbank/bacteria/assembly_summary.txt -O archaea_assembly_summary.txt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40" w:lineRule="auto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wget ftp://ftp.ncbi.nlm.nih.gov/genomes/genbank/bacteria/assembly_summary.txt -O bacteria_assembly_summary.txt</w:t>
      </w:r>
    </w:p>
    <w:p w:rsidR="00000000" w:rsidDel="00000000" w:rsidP="00000000" w:rsidRDefault="00000000" w:rsidRPr="00000000" w14:paraId="00000008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# filter only Complete Genome assemblies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less archaea_assembly_summary.txt | awk -F '\t' '{if($12=="Complete Genome") print $20}' archaea_assembly_summary.txt &gt; archaea_assembly_summary_complete_genomes.txt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less bacteria_assembly_summary.txt | awk -F '\t' '{if($12=="Complete Genome") print $20}' bacteria_assembly_summary.txt &gt; bacteria_assembly_summary_complete_genomes.txt</w:t>
      </w:r>
    </w:p>
    <w:p w:rsidR="00000000" w:rsidDel="00000000" w:rsidP="00000000" w:rsidRDefault="00000000" w:rsidRPr="00000000" w14:paraId="0000000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# Generate links for downloading the genomes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less archaea_assembly_summary_complete_genomes.txt | sed -r 's|(ftp://ftp.ncbi.nlm.nih.gov/genomes/all/.+/)(GCA_.+)|\1\2/\2_genomic.fna.gz|' &gt; archaea_complete_genomic_files.txt</w:t>
      </w:r>
    </w:p>
    <w:p w:rsidR="00000000" w:rsidDel="00000000" w:rsidP="00000000" w:rsidRDefault="00000000" w:rsidRPr="00000000" w14:paraId="00000010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less bacteria_assembly_summary_complete_genomes.txt | sed -r 's|(ftp://ftp.ncbi.nlm.nih.gov/genomes/all/.+/)(GCA_.+)|\1\2/\2_genomic.fna.gz|' &gt; bacteria_complete_genomic_files.txt</w:t>
      </w:r>
    </w:p>
    <w:p w:rsidR="00000000" w:rsidDel="00000000" w:rsidP="00000000" w:rsidRDefault="00000000" w:rsidRPr="00000000" w14:paraId="00000012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# Random selection of 2500 bacterial genomes</w:t>
      </w:r>
    </w:p>
    <w:p w:rsidR="00000000" w:rsidDel="00000000" w:rsidP="00000000" w:rsidRDefault="00000000" w:rsidRPr="00000000" w14:paraId="00000014">
      <w:pPr>
        <w:spacing w:line="240" w:lineRule="auto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less bacteria_complete_genomic_files.txt | sort -R | head -2500 &gt; bacteria_complete_genomic_files_subset.txt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janka2012/digIS/blob/master/evaluation/archaea_complete_genomic_files.txt" TargetMode="External"/><Relationship Id="rId7" Type="http://schemas.openxmlformats.org/officeDocument/2006/relationships/hyperlink" Target="https://github.com/janka2012/digIS/blob/master/evaluation/bacteria_complete_genomic_files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